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9ABA04" w14:textId="77777777" w:rsidR="004969DE" w:rsidRPr="009B5DF9" w:rsidRDefault="004969DE" w:rsidP="004969DE">
      <w:pPr>
        <w:spacing w:line="480" w:lineRule="auto"/>
        <w:jc w:val="both"/>
        <w:rPr>
          <w:rFonts w:asciiTheme="minorHAnsi" w:hAnsiTheme="minorHAnsi" w:cstheme="minorHAnsi"/>
          <w:b/>
          <w:sz w:val="32"/>
          <w:szCs w:val="32"/>
          <w:lang w:val="en-US"/>
        </w:rPr>
      </w:pPr>
      <w:r w:rsidRPr="009B5DF9">
        <w:rPr>
          <w:rFonts w:asciiTheme="minorHAnsi" w:hAnsiTheme="minorHAnsi" w:cstheme="minorHAnsi"/>
          <w:b/>
          <w:sz w:val="32"/>
          <w:szCs w:val="32"/>
          <w:lang w:val="en-US"/>
        </w:rPr>
        <w:t>Annex 1: PubMed search strategy</w:t>
      </w:r>
    </w:p>
    <w:p w14:paraId="04DEDE42" w14:textId="77777777" w:rsidR="004969DE" w:rsidRPr="009B5DF9" w:rsidRDefault="004969DE" w:rsidP="004969DE">
      <w:pPr>
        <w:spacing w:line="480" w:lineRule="auto"/>
        <w:rPr>
          <w:rFonts w:asciiTheme="minorHAnsi" w:hAnsiTheme="minorHAnsi" w:cstheme="minorHAnsi"/>
          <w:lang w:val="en-US"/>
        </w:rPr>
      </w:pPr>
      <w:r w:rsidRPr="009B5DF9">
        <w:rPr>
          <w:rFonts w:asciiTheme="minorHAnsi" w:hAnsiTheme="minorHAnsi" w:cstheme="minorHAnsi"/>
          <w:lang w:val="en-US"/>
        </w:rPr>
        <w:t>Search conducted on 20/05/19</w:t>
      </w:r>
    </w:p>
    <w:p w14:paraId="7501434C" w14:textId="77777777" w:rsidR="004969DE" w:rsidRPr="009B5DF9" w:rsidRDefault="004969DE" w:rsidP="004969DE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4C7FA9B8" w14:textId="77777777" w:rsidR="004969DE" w:rsidRPr="009B5DF9" w:rsidRDefault="004969DE" w:rsidP="004969DE">
      <w:pPr>
        <w:spacing w:line="480" w:lineRule="auto"/>
        <w:rPr>
          <w:rFonts w:asciiTheme="minorHAnsi" w:hAnsiTheme="minorHAnsi" w:cstheme="minorHAnsi"/>
          <w:color w:val="222222"/>
          <w:lang w:val="en-US"/>
        </w:rPr>
      </w:pPr>
      <w:r w:rsidRPr="009B5DF9">
        <w:rPr>
          <w:rFonts w:asciiTheme="minorHAnsi" w:hAnsiTheme="minorHAnsi" w:cstheme="minorHAnsi"/>
          <w:bCs/>
          <w:color w:val="000000"/>
          <w:lang w:val="en-US"/>
        </w:rPr>
        <w:t>"social accountab*" OR Social Responsibility [MeSH] OR Community Participation [MeSH] OR accountab* OR “collective action” OR “community action” OR "social mobilisation” OR "social mobilization" OR “community mobilisation” OR "community mobilization" OR “social movement*” OR “community movement*” OR “participatory budgeting” OR “public expenditure tracking” OR “citizen charter*” OR “public hearing*” OR “citizen report card*” OR “social audit*” OR “health committee*” OR “community scorecard*” OR "community score card" OR “complaint mechanism*” OR “social protest*” OR "participatory governance" OR "patient advocacy" OR "community monitoring" OR "community participation" OR "civil society" OR "social activism"</w:t>
      </w:r>
    </w:p>
    <w:p w14:paraId="589ED0C8" w14:textId="77777777" w:rsidR="004969DE" w:rsidRPr="009B5DF9" w:rsidRDefault="004969DE" w:rsidP="004969DE">
      <w:pPr>
        <w:spacing w:line="480" w:lineRule="auto"/>
        <w:rPr>
          <w:rFonts w:asciiTheme="minorHAnsi" w:hAnsiTheme="minorHAnsi" w:cstheme="minorHAnsi"/>
          <w:color w:val="222222"/>
          <w:lang w:val="en-US"/>
        </w:rPr>
      </w:pPr>
    </w:p>
    <w:p w14:paraId="5FBC79CC" w14:textId="77777777" w:rsidR="004969DE" w:rsidRPr="009B5DF9" w:rsidRDefault="004969DE" w:rsidP="004969DE">
      <w:pPr>
        <w:spacing w:line="480" w:lineRule="auto"/>
        <w:rPr>
          <w:rFonts w:asciiTheme="minorHAnsi" w:hAnsiTheme="minorHAnsi" w:cstheme="minorHAnsi"/>
          <w:color w:val="222222"/>
          <w:lang w:val="en-US"/>
        </w:rPr>
      </w:pPr>
      <w:r w:rsidRPr="009B5DF9">
        <w:rPr>
          <w:rFonts w:asciiTheme="minorHAnsi" w:hAnsiTheme="minorHAnsi" w:cstheme="minorHAnsi"/>
          <w:bCs/>
          <w:color w:val="000000"/>
          <w:lang w:val="en-US"/>
        </w:rPr>
        <w:t> AND </w:t>
      </w:r>
    </w:p>
    <w:p w14:paraId="5C996B96" w14:textId="77777777" w:rsidR="004969DE" w:rsidRPr="009B5DF9" w:rsidRDefault="004969DE" w:rsidP="004969DE">
      <w:pPr>
        <w:spacing w:line="480" w:lineRule="auto"/>
        <w:rPr>
          <w:rFonts w:asciiTheme="minorHAnsi" w:hAnsiTheme="minorHAnsi" w:cstheme="minorHAnsi"/>
          <w:color w:val="222222"/>
          <w:lang w:val="en-US"/>
        </w:rPr>
      </w:pPr>
    </w:p>
    <w:p w14:paraId="04C14997" w14:textId="77777777" w:rsidR="004969DE" w:rsidRPr="009B5DF9" w:rsidRDefault="004969DE" w:rsidP="004969DE">
      <w:pPr>
        <w:spacing w:line="480" w:lineRule="auto"/>
        <w:rPr>
          <w:rFonts w:asciiTheme="minorHAnsi" w:hAnsiTheme="minorHAnsi" w:cstheme="minorHAnsi"/>
          <w:color w:val="222222"/>
          <w:lang w:val="en-US"/>
        </w:rPr>
      </w:pPr>
      <w:r w:rsidRPr="009B5DF9">
        <w:rPr>
          <w:rFonts w:asciiTheme="minorHAnsi" w:hAnsiTheme="minorHAnsi" w:cstheme="minorHAnsi"/>
          <w:bCs/>
          <w:color w:val="000000"/>
          <w:lang w:val="en-US"/>
        </w:rPr>
        <w:t>Systematic review OR synthes* OR mapping OR review* OR systemat*</w:t>
      </w:r>
    </w:p>
    <w:p w14:paraId="0630CF25" w14:textId="77777777" w:rsidR="004969DE" w:rsidRPr="009B5DF9" w:rsidRDefault="004969DE" w:rsidP="004969DE">
      <w:pPr>
        <w:spacing w:line="480" w:lineRule="auto"/>
        <w:rPr>
          <w:rFonts w:asciiTheme="minorHAnsi" w:hAnsiTheme="minorHAnsi" w:cstheme="minorHAnsi"/>
          <w:color w:val="222222"/>
          <w:lang w:val="en-US"/>
        </w:rPr>
      </w:pPr>
    </w:p>
    <w:p w14:paraId="19877524" w14:textId="77777777" w:rsidR="004969DE" w:rsidRPr="009B5DF9" w:rsidRDefault="004969DE" w:rsidP="004969DE">
      <w:pPr>
        <w:spacing w:line="480" w:lineRule="auto"/>
        <w:rPr>
          <w:rFonts w:asciiTheme="minorHAnsi" w:hAnsiTheme="minorHAnsi" w:cstheme="minorHAnsi"/>
          <w:color w:val="222222"/>
          <w:lang w:val="en-US"/>
        </w:rPr>
      </w:pPr>
      <w:r w:rsidRPr="009B5DF9">
        <w:rPr>
          <w:rFonts w:asciiTheme="minorHAnsi" w:hAnsiTheme="minorHAnsi" w:cstheme="minorHAnsi"/>
          <w:bCs/>
          <w:color w:val="000000"/>
          <w:lang w:val="en-US"/>
        </w:rPr>
        <w:t>AND </w:t>
      </w:r>
    </w:p>
    <w:p w14:paraId="7CA5B07B" w14:textId="77777777" w:rsidR="004969DE" w:rsidRPr="009B5DF9" w:rsidRDefault="004969DE" w:rsidP="004969DE">
      <w:pPr>
        <w:spacing w:line="480" w:lineRule="auto"/>
        <w:rPr>
          <w:rFonts w:asciiTheme="minorHAnsi" w:hAnsiTheme="minorHAnsi" w:cstheme="minorHAnsi"/>
          <w:color w:val="222222"/>
          <w:lang w:val="en-US"/>
        </w:rPr>
      </w:pPr>
    </w:p>
    <w:p w14:paraId="7B7046AE" w14:textId="77777777" w:rsidR="004969DE" w:rsidRPr="009B5DF9" w:rsidRDefault="004969DE" w:rsidP="004969DE">
      <w:pPr>
        <w:spacing w:line="480" w:lineRule="auto"/>
        <w:rPr>
          <w:rFonts w:asciiTheme="minorHAnsi" w:hAnsiTheme="minorHAnsi" w:cstheme="minorHAnsi"/>
          <w:bCs/>
          <w:color w:val="000000"/>
          <w:lang w:val="en-US"/>
        </w:rPr>
      </w:pPr>
      <w:r w:rsidRPr="009B5DF9">
        <w:rPr>
          <w:rFonts w:asciiTheme="minorHAnsi" w:hAnsiTheme="minorHAnsi" w:cstheme="minorHAnsi"/>
          <w:bCs/>
          <w:color w:val="000000"/>
          <w:lang w:val="en-US"/>
        </w:rPr>
        <w:t xml:space="preserve">Reproductive Health [MeSH] OR Sexual health [MeSH] OR Maternal Health [MeSH] OR "newborn health" OR Adolescent Health [MeSH] OR neonat* OR Child Health [MeSH] OR Contraception OR HIV OR Sexually Transmitted Diseases [MeSH] OR abortion* OR "cervical cancer" OR "gender-based violence" OR "intimate partner violence" OR "violence against </w:t>
      </w:r>
      <w:r w:rsidRPr="009B5DF9">
        <w:rPr>
          <w:rFonts w:asciiTheme="minorHAnsi" w:hAnsiTheme="minorHAnsi" w:cstheme="minorHAnsi"/>
          <w:bCs/>
          <w:color w:val="000000"/>
          <w:lang w:val="en-US"/>
        </w:rPr>
        <w:lastRenderedPageBreak/>
        <w:t>women" OR "female genital cutting" OR "female genital mutilation" OR “family planning" OR STI</w:t>
      </w:r>
    </w:p>
    <w:p w14:paraId="1D5485E9" w14:textId="77777777" w:rsidR="004969DE" w:rsidRPr="009B5DF9" w:rsidRDefault="004969DE" w:rsidP="004969DE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4EA2097F" w14:textId="77777777" w:rsidR="004969DE" w:rsidRPr="009B5DF9" w:rsidRDefault="004969DE" w:rsidP="004969DE">
      <w:pPr>
        <w:spacing w:line="480" w:lineRule="auto"/>
        <w:jc w:val="right"/>
        <w:rPr>
          <w:rFonts w:asciiTheme="minorHAnsi" w:hAnsiTheme="minorHAnsi" w:cstheme="minorHAnsi"/>
          <w:lang w:val="en-US"/>
        </w:rPr>
      </w:pPr>
      <w:r w:rsidRPr="009B5DF9">
        <w:rPr>
          <w:rFonts w:asciiTheme="minorHAnsi" w:hAnsiTheme="minorHAnsi" w:cstheme="minorHAnsi"/>
          <w:lang w:val="en-US"/>
        </w:rPr>
        <w:t>10890 results</w:t>
      </w:r>
    </w:p>
    <w:p w14:paraId="39531C69" w14:textId="77777777" w:rsidR="004969DE" w:rsidRPr="009B5DF9" w:rsidRDefault="004969DE" w:rsidP="004969DE">
      <w:pPr>
        <w:spacing w:line="480" w:lineRule="auto"/>
        <w:rPr>
          <w:rFonts w:asciiTheme="minorHAnsi" w:hAnsiTheme="minorHAnsi" w:cstheme="minorHAnsi"/>
          <w:lang w:val="en-US"/>
        </w:rPr>
      </w:pPr>
    </w:p>
    <w:p w14:paraId="4475C8BA" w14:textId="77777777" w:rsidR="004969DE" w:rsidRPr="009B5DF9" w:rsidRDefault="004969DE" w:rsidP="004969DE">
      <w:pPr>
        <w:spacing w:line="480" w:lineRule="auto"/>
        <w:rPr>
          <w:rFonts w:asciiTheme="minorHAnsi" w:hAnsiTheme="minorHAnsi" w:cstheme="minorHAnsi"/>
          <w:lang w:val="en-US"/>
        </w:rPr>
      </w:pPr>
      <w:r w:rsidRPr="009B5DF9">
        <w:rPr>
          <w:rFonts w:asciiTheme="minorHAnsi" w:hAnsiTheme="minorHAnsi" w:cstheme="minorHAnsi"/>
          <w:lang w:val="en-US"/>
        </w:rPr>
        <w:t>Filters for “humans” and “reviews” selected</w:t>
      </w:r>
    </w:p>
    <w:p w14:paraId="75A26694" w14:textId="77777777" w:rsidR="004969DE" w:rsidRPr="009B5DF9" w:rsidRDefault="004969DE" w:rsidP="004969DE">
      <w:pPr>
        <w:spacing w:line="480" w:lineRule="auto"/>
        <w:jc w:val="right"/>
        <w:rPr>
          <w:rFonts w:asciiTheme="minorHAnsi" w:hAnsiTheme="minorHAnsi" w:cstheme="minorHAnsi"/>
          <w:lang w:val="en-US"/>
        </w:rPr>
      </w:pPr>
      <w:r w:rsidRPr="009B5DF9">
        <w:rPr>
          <w:rFonts w:asciiTheme="minorHAnsi" w:hAnsiTheme="minorHAnsi" w:cstheme="minorHAnsi"/>
          <w:lang w:val="en-US"/>
        </w:rPr>
        <w:t xml:space="preserve">650 results </w:t>
      </w:r>
    </w:p>
    <w:p w14:paraId="77B26CBF" w14:textId="77777777" w:rsidR="004969DE" w:rsidRDefault="004969DE"/>
    <w:sectPr w:rsidR="004969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9DE"/>
    <w:rsid w:val="004969DE"/>
    <w:rsid w:val="00C3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92D0E"/>
  <w15:chartTrackingRefBased/>
  <w15:docId w15:val="{5D6430A8-951A-4BBF-AFC1-416BD083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9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09-29T06:45:00Z</dcterms:created>
  <dcterms:modified xsi:type="dcterms:W3CDTF">2020-09-29T06:45:00Z</dcterms:modified>
</cp:coreProperties>
</file>